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839" w:rsidRPr="001D55A6" w:rsidRDefault="006E1839" w:rsidP="006E1839">
      <w:pPr>
        <w:spacing w:line="360" w:lineRule="auto"/>
        <w:jc w:val="left"/>
        <w:rPr>
          <w:rFonts w:ascii="Times New Roman" w:hAnsi="Times New Roman"/>
          <w:sz w:val="24"/>
          <w:shd w:val="clear" w:color="auto" w:fill="FFFFFF"/>
        </w:rPr>
      </w:pPr>
      <w:r>
        <w:rPr>
          <w:rFonts w:ascii="Times New Roman" w:eastAsia="KaiTi" w:hAnsi="Times New Roman"/>
          <w:b/>
          <w:sz w:val="24"/>
          <w:shd w:val="clear" w:color="auto" w:fill="FFFFFF"/>
          <w:lang w:bidi="ar"/>
        </w:rPr>
        <w:t>Supplementary Table 2</w:t>
      </w:r>
      <w:r w:rsidRPr="001D55A6">
        <w:rPr>
          <w:rFonts w:ascii="Times New Roman" w:eastAsia="KaiTi" w:hAnsi="Times New Roman"/>
          <w:b/>
          <w:sz w:val="24"/>
          <w:shd w:val="clear" w:color="auto" w:fill="FFFFFF"/>
          <w:lang w:bidi="ar"/>
        </w:rPr>
        <w:t>: Factors associated with seizure freedom according to univariate analysis</w:t>
      </w:r>
    </w:p>
    <w:p w:rsidR="006E1839" w:rsidRPr="001D55A6" w:rsidRDefault="006E1839" w:rsidP="006E1839">
      <w:pPr>
        <w:tabs>
          <w:tab w:val="left" w:pos="10754"/>
        </w:tabs>
        <w:rPr>
          <w:rFonts w:ascii="Times New Roman" w:hAnsi="Times New Roman"/>
          <w:b/>
          <w:sz w:val="20"/>
          <w:szCs w:val="20"/>
        </w:rPr>
      </w:pPr>
    </w:p>
    <w:tbl>
      <w:tblPr>
        <w:tblW w:w="99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440"/>
        <w:gridCol w:w="2070"/>
        <w:gridCol w:w="1710"/>
        <w:gridCol w:w="1710"/>
      </w:tblGrid>
      <w:tr w:rsidR="006E1839" w:rsidRPr="001D55A6" w:rsidTr="00421AF5">
        <w:trPr>
          <w:trHeight w:val="393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6E1839" w:rsidRPr="001D55A6" w:rsidRDefault="006E1839" w:rsidP="00421AF5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Characteristic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E1839" w:rsidRPr="001D55A6" w:rsidRDefault="006E1839" w:rsidP="00421AF5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Seizure-free pati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E1839" w:rsidRPr="001D55A6" w:rsidRDefault="009A59D4" w:rsidP="00421AF5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Non s</w:t>
            </w:r>
            <w:r w:rsidR="006E1839"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eizure-free patien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E1839" w:rsidRPr="001D55A6" w:rsidRDefault="006E1839" w:rsidP="00421AF5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Total value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E1839" w:rsidRPr="001D55A6" w:rsidRDefault="006E1839" w:rsidP="00421AF5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P value</w:t>
            </w:r>
          </w:p>
        </w:tc>
      </w:tr>
      <w:tr w:rsidR="006E1839" w:rsidRPr="001D55A6" w:rsidTr="00421AF5">
        <w:trPr>
          <w:trHeight w:val="282"/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:rsidR="006E1839" w:rsidRPr="001D55A6" w:rsidRDefault="006E1839" w:rsidP="00421AF5">
            <w:pP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Presence of  spasm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bookmarkStart w:id="0" w:name="_GoBack"/>
        <w:bookmarkEnd w:id="0"/>
      </w:tr>
      <w:tr w:rsidR="006E1839" w:rsidRPr="001D55A6" w:rsidTr="00421AF5">
        <w:trPr>
          <w:trHeight w:val="261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(85.7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 (72.7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4 (77.8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6E1839" w:rsidRPr="001D55A6" w:rsidTr="00421AF5">
        <w:trPr>
          <w:trHeight w:val="302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 (14.3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 (27.3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22.2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79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Onset age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</w:tcPr>
          <w:p w:rsidR="006E1839" w:rsidRPr="001D55A6" w:rsidRDefault="006E1839" w:rsidP="00421AF5">
            <w:pPr>
              <w:ind w:firstLineChars="300" w:firstLine="54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</w:tcPr>
          <w:p w:rsidR="006E1839" w:rsidRPr="001D55A6" w:rsidRDefault="006E1839" w:rsidP="00421AF5">
            <w:pPr>
              <w:ind w:firstLineChars="300" w:firstLine="54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52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≤  3 m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 (85.7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 (72.7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4 (77.8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6E1839" w:rsidRPr="001D55A6" w:rsidTr="00421AF5">
        <w:trPr>
          <w:trHeight w:val="279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&gt; 3 m</w:t>
            </w:r>
          </w:p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 (14.3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 (27.3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22.2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69"/>
          <w:jc w:val="center"/>
        </w:trPr>
        <w:tc>
          <w:tcPr>
            <w:tcW w:w="29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EG (BS pattern)</w:t>
            </w:r>
          </w:p>
        </w:tc>
        <w:tc>
          <w:tcPr>
            <w:tcW w:w="144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61"/>
          <w:jc w:val="center"/>
        </w:trPr>
        <w:tc>
          <w:tcPr>
            <w:tcW w:w="29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44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 (14.3%)</w:t>
            </w:r>
          </w:p>
        </w:tc>
        <w:tc>
          <w:tcPr>
            <w:tcW w:w="20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 (60.0%)</w:t>
            </w: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 (41.2%)</w:t>
            </w: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134</w:t>
            </w:r>
          </w:p>
        </w:tc>
      </w:tr>
      <w:tr w:rsidR="006E1839" w:rsidRPr="001D55A6" w:rsidTr="00421AF5">
        <w:trPr>
          <w:trHeight w:val="270"/>
          <w:jc w:val="center"/>
        </w:trPr>
        <w:tc>
          <w:tcPr>
            <w:tcW w:w="29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</w:t>
            </w:r>
          </w:p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 (85.7%)</w:t>
            </w:r>
          </w:p>
        </w:tc>
        <w:tc>
          <w:tcPr>
            <w:tcW w:w="20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40.0%)</w:t>
            </w: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0 (58.8%)</w:t>
            </w: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43"/>
          <w:jc w:val="center"/>
        </w:trPr>
        <w:tc>
          <w:tcPr>
            <w:tcW w:w="29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EEG (</w:t>
            </w:r>
            <w:proofErr w:type="spellStart"/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hypsarrhythmia</w:t>
            </w:r>
            <w:proofErr w:type="spellEnd"/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44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70"/>
          <w:jc w:val="center"/>
        </w:trPr>
        <w:tc>
          <w:tcPr>
            <w:tcW w:w="29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44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 (42.9%)</w:t>
            </w:r>
          </w:p>
        </w:tc>
        <w:tc>
          <w:tcPr>
            <w:tcW w:w="20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 (80.0%)</w:t>
            </w: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 (64.7%)</w:t>
            </w: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162</w:t>
            </w:r>
          </w:p>
        </w:tc>
      </w:tr>
      <w:tr w:rsidR="006E1839" w:rsidRPr="001D55A6" w:rsidTr="00421AF5">
        <w:trPr>
          <w:trHeight w:val="252"/>
          <w:jc w:val="center"/>
        </w:trPr>
        <w:tc>
          <w:tcPr>
            <w:tcW w:w="29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</w:t>
            </w:r>
          </w:p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57.1%)</w:t>
            </w:r>
          </w:p>
        </w:tc>
        <w:tc>
          <w:tcPr>
            <w:tcW w:w="207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 (20.0%)</w:t>
            </w: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 (35.3%)</w:t>
            </w:r>
          </w:p>
        </w:tc>
        <w:tc>
          <w:tcPr>
            <w:tcW w:w="1710" w:type="dxa"/>
            <w:shd w:val="clear" w:color="auto" w:fill="FFFFFF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25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Utilization of ACTH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360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</w:rPr>
              <w:t>3 (42.9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</w:rPr>
              <w:t>7 (70.0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</w:rPr>
              <w:t>10 (58.8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350</w:t>
            </w:r>
          </w:p>
        </w:tc>
      </w:tr>
      <w:tr w:rsidR="006E1839" w:rsidRPr="001D55A6" w:rsidTr="00421AF5">
        <w:trPr>
          <w:trHeight w:val="412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57.1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 (30.0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 (41.2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97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Utilization of sodium valproate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88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 (71.4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 (80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3 (76.5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6E1839" w:rsidRPr="001D55A6" w:rsidTr="00421AF5">
        <w:trPr>
          <w:trHeight w:val="427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 (28.6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 (20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23.5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88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 xml:space="preserve">Utilization of </w:t>
            </w:r>
            <w:proofErr w:type="spellStart"/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levetiracetam</w:t>
            </w:r>
            <w:proofErr w:type="spellEnd"/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70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 (71.4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 (70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 (70.6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6E1839" w:rsidRPr="001D55A6" w:rsidTr="00421AF5">
        <w:trPr>
          <w:trHeight w:val="427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 (28.6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 (30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 (29.4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88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 xml:space="preserve">Utilization of </w:t>
            </w:r>
            <w:proofErr w:type="spellStart"/>
            <w:r w:rsidRPr="001D55A6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topiramate</w:t>
            </w:r>
            <w:proofErr w:type="spellEnd"/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6E1839" w:rsidRPr="001D55A6" w:rsidTr="00421AF5">
        <w:trPr>
          <w:trHeight w:val="270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57.1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 (40.0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 (47.1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637</w:t>
            </w:r>
          </w:p>
        </w:tc>
      </w:tr>
      <w:tr w:rsidR="006E1839" w:rsidRPr="001D55A6" w:rsidTr="00421AF5">
        <w:trPr>
          <w:trHeight w:val="500"/>
          <w:jc w:val="center"/>
        </w:trPr>
        <w:tc>
          <w:tcPr>
            <w:tcW w:w="29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44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 (42.9%)</w:t>
            </w:r>
          </w:p>
        </w:tc>
        <w:tc>
          <w:tcPr>
            <w:tcW w:w="207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 (60.0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D55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 (52.9%)</w:t>
            </w:r>
          </w:p>
        </w:tc>
        <w:tc>
          <w:tcPr>
            <w:tcW w:w="1710" w:type="dxa"/>
          </w:tcPr>
          <w:p w:rsidR="006E1839" w:rsidRPr="001D55A6" w:rsidRDefault="006E1839" w:rsidP="00421AF5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</w:tbl>
    <w:p w:rsidR="006E1839" w:rsidRPr="001D55A6" w:rsidRDefault="006E1839" w:rsidP="006E1839">
      <w:pPr>
        <w:tabs>
          <w:tab w:val="left" w:pos="10754"/>
        </w:tabs>
        <w:rPr>
          <w:rFonts w:ascii="Times New Roman" w:hAnsi="Times New Roman"/>
          <w:b/>
          <w:sz w:val="20"/>
          <w:szCs w:val="20"/>
        </w:rPr>
      </w:pPr>
    </w:p>
    <w:p w:rsidR="006E1839" w:rsidRPr="001D55A6" w:rsidRDefault="006E1839" w:rsidP="006E1839">
      <w:pPr>
        <w:tabs>
          <w:tab w:val="left" w:pos="10754"/>
        </w:tabs>
        <w:rPr>
          <w:rFonts w:ascii="Times New Roman" w:hAnsi="Times New Roman"/>
          <w:sz w:val="18"/>
          <w:szCs w:val="18"/>
        </w:rPr>
      </w:pPr>
      <w:r w:rsidRPr="001D55A6">
        <w:rPr>
          <w:rFonts w:ascii="Times New Roman" w:hAnsi="Times New Roman"/>
          <w:b/>
          <w:sz w:val="18"/>
          <w:szCs w:val="18"/>
        </w:rPr>
        <w:t>Abbreviations:</w:t>
      </w:r>
      <w:r w:rsidRPr="001D55A6">
        <w:rPr>
          <w:rFonts w:ascii="Times New Roman" w:hAnsi="Times New Roman"/>
          <w:sz w:val="18"/>
          <w:szCs w:val="18"/>
        </w:rPr>
        <w:t xml:space="preserve"> ACTH; adrenocorticotropic hormone, BS; burst suppression, EEG; electroencephalograph, LEV; </w:t>
      </w:r>
      <w:proofErr w:type="spellStart"/>
      <w:r w:rsidRPr="001D55A6">
        <w:rPr>
          <w:rFonts w:ascii="Times New Roman" w:hAnsi="Times New Roman"/>
          <w:sz w:val="18"/>
          <w:szCs w:val="18"/>
        </w:rPr>
        <w:t>levetiracetam</w:t>
      </w:r>
      <w:proofErr w:type="spellEnd"/>
      <w:r w:rsidRPr="001D55A6">
        <w:rPr>
          <w:rFonts w:ascii="Times New Roman" w:hAnsi="Times New Roman"/>
          <w:sz w:val="18"/>
          <w:szCs w:val="18"/>
        </w:rPr>
        <w:t xml:space="preserve">, TPM; </w:t>
      </w:r>
      <w:proofErr w:type="spellStart"/>
      <w:r w:rsidRPr="001D55A6">
        <w:rPr>
          <w:rFonts w:ascii="Times New Roman" w:hAnsi="Times New Roman"/>
          <w:sz w:val="18"/>
          <w:szCs w:val="18"/>
        </w:rPr>
        <w:t>topiramate</w:t>
      </w:r>
      <w:proofErr w:type="spellEnd"/>
      <w:r w:rsidRPr="001D55A6">
        <w:rPr>
          <w:rFonts w:ascii="Times New Roman" w:hAnsi="Times New Roman"/>
          <w:sz w:val="18"/>
          <w:szCs w:val="18"/>
        </w:rPr>
        <w:t xml:space="preserve">, VPA; sodium valproate. </w:t>
      </w:r>
    </w:p>
    <w:p w:rsidR="006E1839" w:rsidRPr="001D55A6" w:rsidRDefault="006E1839" w:rsidP="006E1839">
      <w:pPr>
        <w:tabs>
          <w:tab w:val="left" w:pos="10754"/>
        </w:tabs>
        <w:rPr>
          <w:rFonts w:ascii="Times New Roman" w:hAnsi="Times New Roman"/>
          <w:sz w:val="18"/>
          <w:szCs w:val="18"/>
        </w:rPr>
      </w:pPr>
    </w:p>
    <w:p w:rsidR="009E2F74" w:rsidRDefault="009E2F74"/>
    <w:sectPr w:rsidR="009E2F7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汉仪楷体KW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839"/>
    <w:rsid w:val="003B54AD"/>
    <w:rsid w:val="006E1839"/>
    <w:rsid w:val="00844B3F"/>
    <w:rsid w:val="009A59D4"/>
    <w:rsid w:val="009E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DD0B52-C3D3-4F6E-AD93-AD21FDF62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83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www</cp:lastModifiedBy>
  <cp:revision>4</cp:revision>
  <dcterms:created xsi:type="dcterms:W3CDTF">2023-01-23T12:58:00Z</dcterms:created>
  <dcterms:modified xsi:type="dcterms:W3CDTF">2023-01-23T13:02:00Z</dcterms:modified>
</cp:coreProperties>
</file>